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6B98A" w14:textId="61F79575" w:rsidR="002732AE" w:rsidRDefault="00000000" w:rsidP="00BE1314">
      <w:pPr>
        <w:spacing w:after="24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  <w:b/>
          <w:color w:val="000000"/>
        </w:rPr>
        <w:t xml:space="preserve">Qualitative Script for Clinicians </w:t>
      </w:r>
      <w:r w:rsidR="004A53D5">
        <w:rPr>
          <w:rFonts w:ascii="Source Sans Pro" w:eastAsia="Source Sans Pro" w:hAnsi="Source Sans Pro" w:cs="Source Sans Pro"/>
          <w:b/>
          <w:color w:val="000000"/>
        </w:rPr>
        <w:t>T</w:t>
      </w:r>
      <w:r>
        <w:rPr>
          <w:rFonts w:ascii="Source Sans Pro" w:eastAsia="Source Sans Pro" w:hAnsi="Source Sans Pro" w:cs="Source Sans Pro"/>
          <w:b/>
          <w:color w:val="000000"/>
        </w:rPr>
        <w:t xml:space="preserve">aking </w:t>
      </w:r>
      <w:r w:rsidR="004A53D5">
        <w:rPr>
          <w:rFonts w:ascii="Source Sans Pro" w:eastAsia="Source Sans Pro" w:hAnsi="Source Sans Pro" w:cs="Source Sans Pro"/>
          <w:b/>
          <w:color w:val="000000"/>
        </w:rPr>
        <w:t>C</w:t>
      </w:r>
      <w:r>
        <w:rPr>
          <w:rFonts w:ascii="Source Sans Pro" w:eastAsia="Source Sans Pro" w:hAnsi="Source Sans Pro" w:cs="Source Sans Pro"/>
          <w:b/>
          <w:color w:val="000000"/>
        </w:rPr>
        <w:t xml:space="preserve">are of Older </w:t>
      </w:r>
      <w:r w:rsidR="004A53D5">
        <w:rPr>
          <w:rFonts w:ascii="Source Sans Pro" w:eastAsia="Source Sans Pro" w:hAnsi="Source Sans Pro" w:cs="Source Sans Pro"/>
          <w:b/>
          <w:color w:val="000000"/>
        </w:rPr>
        <w:t>A</w:t>
      </w:r>
      <w:r>
        <w:rPr>
          <w:rFonts w:ascii="Source Sans Pro" w:eastAsia="Source Sans Pro" w:hAnsi="Source Sans Pro" w:cs="Source Sans Pro"/>
          <w:b/>
          <w:color w:val="000000"/>
        </w:rPr>
        <w:t xml:space="preserve">dults </w:t>
      </w:r>
      <w:r w:rsidR="004A53D5">
        <w:rPr>
          <w:rFonts w:ascii="Source Sans Pro" w:eastAsia="Source Sans Pro" w:hAnsi="Source Sans Pro" w:cs="Source Sans Pro"/>
          <w:b/>
        </w:rPr>
        <w:t>U</w:t>
      </w:r>
      <w:r>
        <w:rPr>
          <w:rFonts w:ascii="Source Sans Pro" w:eastAsia="Source Sans Pro" w:hAnsi="Source Sans Pro" w:cs="Source Sans Pro"/>
          <w:b/>
        </w:rPr>
        <w:t xml:space="preserve">ndergoing </w:t>
      </w:r>
      <w:r w:rsidR="004A53D5">
        <w:rPr>
          <w:rFonts w:ascii="Source Sans Pro" w:eastAsia="Source Sans Pro" w:hAnsi="Source Sans Pro" w:cs="Source Sans Pro"/>
          <w:b/>
        </w:rPr>
        <w:t>M</w:t>
      </w:r>
      <w:r>
        <w:rPr>
          <w:rFonts w:ascii="Source Sans Pro" w:eastAsia="Source Sans Pro" w:hAnsi="Source Sans Pro" w:cs="Source Sans Pro"/>
          <w:b/>
        </w:rPr>
        <w:t xml:space="preserve">ajor </w:t>
      </w:r>
      <w:r w:rsidR="004A53D5">
        <w:rPr>
          <w:rFonts w:ascii="Source Sans Pro" w:eastAsia="Source Sans Pro" w:hAnsi="Source Sans Pro" w:cs="Source Sans Pro"/>
          <w:b/>
        </w:rPr>
        <w:t>S</w:t>
      </w:r>
      <w:r>
        <w:rPr>
          <w:rFonts w:ascii="Source Sans Pro" w:eastAsia="Source Sans Pro" w:hAnsi="Source Sans Pro" w:cs="Source Sans Pro"/>
          <w:b/>
        </w:rPr>
        <w:t xml:space="preserve">urgery </w:t>
      </w:r>
    </w:p>
    <w:p w14:paraId="47C8B255" w14:textId="77777777" w:rsidR="002732AE" w:rsidRDefault="00000000">
      <w:pPr>
        <w:spacing w:after="0" w:line="240" w:lineRule="auto"/>
        <w:rPr>
          <w:rFonts w:ascii="Source Sans Pro" w:eastAsia="Source Sans Pro" w:hAnsi="Source Sans Pro" w:cs="Source Sans Pro"/>
          <w:b/>
          <w:color w:val="000000"/>
          <w:u w:val="single"/>
        </w:rPr>
      </w:pPr>
      <w:r>
        <w:rPr>
          <w:rFonts w:ascii="Source Sans Pro" w:eastAsia="Source Sans Pro" w:hAnsi="Source Sans Pro" w:cs="Source Sans Pro"/>
          <w:b/>
          <w:color w:val="000000"/>
          <w:u w:val="single"/>
        </w:rPr>
        <w:t>I. Challenges/Solutions:</w:t>
      </w:r>
    </w:p>
    <w:p w14:paraId="796E407D" w14:textId="5AE02CED" w:rsidR="002732AE" w:rsidRDefault="00000000">
      <w:pPr>
        <w:spacing w:after="0" w:line="240" w:lineRule="auto"/>
        <w:rPr>
          <w:rFonts w:ascii="Source Sans Pro" w:eastAsia="Source Sans Pro" w:hAnsi="Source Sans Pro" w:cs="Source Sans Pro"/>
          <w:color w:val="000000"/>
        </w:rPr>
      </w:pPr>
      <w:r>
        <w:rPr>
          <w:rFonts w:ascii="Source Sans Pro" w:eastAsia="Source Sans Pro" w:hAnsi="Source Sans Pro" w:cs="Source Sans Pro"/>
        </w:rPr>
        <w:t xml:space="preserve">Recovering from </w:t>
      </w:r>
      <w:r>
        <w:rPr>
          <w:rFonts w:ascii="Source Sans Pro" w:eastAsia="Source Sans Pro" w:hAnsi="Source Sans Pro" w:cs="Source Sans Pro"/>
          <w:color w:val="000000"/>
        </w:rPr>
        <w:t xml:space="preserve">surgery can be challenging, especially for older patients. I want each </w:t>
      </w:r>
      <w:r w:rsidR="004A53D5">
        <w:rPr>
          <w:rFonts w:ascii="Source Sans Pro" w:eastAsia="Source Sans Pro" w:hAnsi="Source Sans Pro" w:cs="Source Sans Pro"/>
          <w:color w:val="000000"/>
        </w:rPr>
        <w:t>of you</w:t>
      </w:r>
      <w:r>
        <w:rPr>
          <w:rFonts w:ascii="Source Sans Pro" w:eastAsia="Source Sans Pro" w:hAnsi="Source Sans Pro" w:cs="Source Sans Pro"/>
          <w:color w:val="000000"/>
        </w:rPr>
        <w:t xml:space="preserve"> to consider a recent patient you cared for who was over </w:t>
      </w:r>
      <w:r>
        <w:rPr>
          <w:rFonts w:ascii="Source Sans Pro" w:eastAsia="Source Sans Pro" w:hAnsi="Source Sans Pro" w:cs="Source Sans Pro"/>
        </w:rPr>
        <w:t>65</w:t>
      </w:r>
      <w:r>
        <w:rPr>
          <w:rFonts w:ascii="Source Sans Pro" w:eastAsia="Source Sans Pro" w:hAnsi="Source Sans Pro" w:cs="Source Sans Pro"/>
          <w:color w:val="000000"/>
        </w:rPr>
        <w:t xml:space="preserve"> years old, or </w:t>
      </w:r>
      <w:r>
        <w:rPr>
          <w:rFonts w:ascii="Source Sans Pro" w:eastAsia="Source Sans Pro" w:hAnsi="Source Sans Pro" w:cs="Source Sans Pro"/>
        </w:rPr>
        <w:t>relatively</w:t>
      </w:r>
      <w:r>
        <w:rPr>
          <w:rFonts w:ascii="Source Sans Pro" w:eastAsia="Source Sans Pro" w:hAnsi="Source Sans Pro" w:cs="Source Sans Pro"/>
          <w:color w:val="000000"/>
        </w:rPr>
        <w:t xml:space="preserve"> frail, </w:t>
      </w:r>
      <w:r>
        <w:rPr>
          <w:rFonts w:ascii="Source Sans Pro" w:eastAsia="Source Sans Pro" w:hAnsi="Source Sans Pro" w:cs="Source Sans Pro"/>
        </w:rPr>
        <w:t xml:space="preserve">with a care partner who was involved in their recovery after surgery. </w:t>
      </w:r>
      <w:r>
        <w:rPr>
          <w:rFonts w:ascii="Source Sans Pro" w:eastAsia="Source Sans Pro" w:hAnsi="Source Sans Pro" w:cs="Source Sans Pro"/>
          <w:color w:val="000000"/>
        </w:rPr>
        <w:t xml:space="preserve"> </w:t>
      </w:r>
    </w:p>
    <w:p w14:paraId="15AD04E8" w14:textId="77777777" w:rsidR="002732AE" w:rsidRDefault="00000000">
      <w:p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For this discussion when we refer to care-partner we think of a family member or a loved one who partners in care, not a professional person providing care </w:t>
      </w:r>
    </w:p>
    <w:p w14:paraId="29A1F7BF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</w:rPr>
      </w:pPr>
    </w:p>
    <w:p w14:paraId="45AA2E75" w14:textId="77777777" w:rsidR="002732AE" w:rsidRDefault="00000000">
      <w:pPr>
        <w:spacing w:after="0" w:line="240" w:lineRule="auto"/>
        <w:rPr>
          <w:rFonts w:ascii="Source Sans Pro" w:eastAsia="Source Sans Pro" w:hAnsi="Source Sans Pro" w:cs="Source Sans Pro"/>
          <w:color w:val="000000"/>
        </w:rPr>
      </w:pPr>
      <w:r>
        <w:rPr>
          <w:rFonts w:ascii="Source Sans Pro" w:eastAsia="Source Sans Pro" w:hAnsi="Source Sans Pro" w:cs="Source Sans Pro"/>
          <w:color w:val="000000"/>
        </w:rPr>
        <w:t xml:space="preserve">Let’s get started: </w:t>
      </w:r>
    </w:p>
    <w:p w14:paraId="2CC510B4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</w:rPr>
      </w:pPr>
    </w:p>
    <w:p w14:paraId="1F1E86D6" w14:textId="77777777" w:rsidR="002732AE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  <w:color w:val="000000"/>
        </w:rPr>
      </w:pPr>
      <w:r>
        <w:rPr>
          <w:rFonts w:ascii="Source Sans Pro" w:eastAsia="Source Sans Pro" w:hAnsi="Source Sans Pro" w:cs="Source Sans Pro"/>
          <w:color w:val="000000"/>
        </w:rPr>
        <w:t xml:space="preserve">What are some major challenges that older adults </w:t>
      </w:r>
      <w:r>
        <w:rPr>
          <w:rFonts w:ascii="Source Sans Pro" w:eastAsia="Source Sans Pro" w:hAnsi="Source Sans Pro" w:cs="Source Sans Pro"/>
        </w:rPr>
        <w:t>face</w:t>
      </w:r>
      <w:r>
        <w:rPr>
          <w:rFonts w:ascii="Source Sans Pro" w:eastAsia="Source Sans Pro" w:hAnsi="Source Sans Pro" w:cs="Source Sans Pro"/>
          <w:color w:val="000000"/>
        </w:rPr>
        <w:t xml:space="preserve"> when c</w:t>
      </w:r>
      <w:r>
        <w:rPr>
          <w:rFonts w:ascii="Source Sans Pro" w:eastAsia="Source Sans Pro" w:hAnsi="Source Sans Pro" w:cs="Source Sans Pro"/>
        </w:rPr>
        <w:t xml:space="preserve">onsidering surgery or heading into surgery? What about recovering from </w:t>
      </w:r>
      <w:r>
        <w:rPr>
          <w:rFonts w:ascii="Source Sans Pro" w:eastAsia="Source Sans Pro" w:hAnsi="Source Sans Pro" w:cs="Source Sans Pro"/>
          <w:color w:val="000000"/>
        </w:rPr>
        <w:t xml:space="preserve">surgery? </w:t>
      </w:r>
    </w:p>
    <w:p w14:paraId="7127711E" w14:textId="5BF770DA" w:rsidR="002732AE" w:rsidRDefault="00000000">
      <w:pPr>
        <w:numPr>
          <w:ilvl w:val="1"/>
          <w:numId w:val="3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(if silent) Examples of challenges </w:t>
      </w:r>
      <w:r w:rsidR="004A53D5">
        <w:rPr>
          <w:rFonts w:ascii="Source Sans Pro" w:eastAsia="Source Sans Pro" w:hAnsi="Source Sans Pro" w:cs="Source Sans Pro"/>
        </w:rPr>
        <w:t>are</w:t>
      </w:r>
      <w:r>
        <w:rPr>
          <w:rFonts w:ascii="Source Sans Pro" w:eastAsia="Source Sans Pro" w:hAnsi="Source Sans Pro" w:cs="Source Sans Pro"/>
        </w:rPr>
        <w:t xml:space="preserve"> physical limitations, cognitive limitations, financial issues, communication issues.</w:t>
      </w:r>
    </w:p>
    <w:p w14:paraId="112B80A4" w14:textId="77777777" w:rsidR="002732AE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How have you seen patients address these challenges successfully on their own?</w:t>
      </w:r>
    </w:p>
    <w:p w14:paraId="4CF2C6E7" w14:textId="77777777" w:rsidR="002732AE" w:rsidRDefault="0000000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When they get assistance, what kind of help/services have they engaged to assist them?</w:t>
      </w:r>
    </w:p>
    <w:p w14:paraId="18C57605" w14:textId="77777777" w:rsidR="002732AE" w:rsidRDefault="0000000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What role have you seen care partners play in a patient’s preparation for surgery or their recovery?</w:t>
      </w:r>
    </w:p>
    <w:p w14:paraId="6A4D5915" w14:textId="77777777" w:rsidR="002732AE" w:rsidRDefault="002732A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Source Sans Pro" w:eastAsia="Source Sans Pro" w:hAnsi="Source Sans Pro" w:cs="Source Sans Pro"/>
          <w:color w:val="000000"/>
        </w:rPr>
      </w:pPr>
    </w:p>
    <w:p w14:paraId="345F6E78" w14:textId="77777777" w:rsidR="002732AE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  <w:color w:val="000000"/>
        </w:rPr>
      </w:pPr>
      <w:r>
        <w:rPr>
          <w:rFonts w:ascii="Source Sans Pro" w:eastAsia="Source Sans Pro" w:hAnsi="Source Sans Pro" w:cs="Source Sans Pro"/>
        </w:rPr>
        <w:t xml:space="preserve">What types of support (social, nutritional, physical, emotional, among others) do you think might help address some of the challenges encountered by older patients? </w:t>
      </w:r>
    </w:p>
    <w:p w14:paraId="4C1DC464" w14:textId="77777777" w:rsidR="002732AE" w:rsidRDefault="00000000">
      <w:pPr>
        <w:spacing w:after="0" w:line="240" w:lineRule="auto"/>
        <w:ind w:left="1080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Probes: </w:t>
      </w:r>
    </w:p>
    <w:p w14:paraId="2D03FF27" w14:textId="77777777" w:rsidR="002732AE" w:rsidRDefault="00000000">
      <w:pPr>
        <w:numPr>
          <w:ilvl w:val="0"/>
          <w:numId w:val="2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Which supports could help encourage patients to</w:t>
      </w:r>
    </w:p>
    <w:p w14:paraId="0D60584F" w14:textId="77777777" w:rsidR="002732AE" w:rsidRDefault="00000000">
      <w:pPr>
        <w:numPr>
          <w:ilvl w:val="1"/>
          <w:numId w:val="2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adhere to instructions?</w:t>
      </w:r>
    </w:p>
    <w:p w14:paraId="442879B5" w14:textId="77777777" w:rsidR="002732AE" w:rsidRDefault="00000000">
      <w:pPr>
        <w:numPr>
          <w:ilvl w:val="1"/>
          <w:numId w:val="2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improve nutrition?</w:t>
      </w:r>
    </w:p>
    <w:p w14:paraId="5FD1F8A2" w14:textId="77777777" w:rsidR="002732AE" w:rsidRDefault="00000000">
      <w:pPr>
        <w:numPr>
          <w:ilvl w:val="1"/>
          <w:numId w:val="2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work on their mobility and daily activities</w:t>
      </w:r>
    </w:p>
    <w:p w14:paraId="153C3D90" w14:textId="77777777" w:rsidR="002732AE" w:rsidRDefault="00000000">
      <w:pPr>
        <w:numPr>
          <w:ilvl w:val="1"/>
          <w:numId w:val="2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address mental health issues?</w:t>
      </w:r>
    </w:p>
    <w:p w14:paraId="43128791" w14:textId="77777777" w:rsidR="002732AE" w:rsidRDefault="002732A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160"/>
        <w:rPr>
          <w:rFonts w:ascii="Source Sans Pro" w:eastAsia="Source Sans Pro" w:hAnsi="Source Sans Pro" w:cs="Source Sans Pro"/>
        </w:rPr>
      </w:pPr>
    </w:p>
    <w:p w14:paraId="38E79FBE" w14:textId="1B0E8265" w:rsidR="002732AE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  <w:color w:val="000000"/>
        </w:rPr>
      </w:pPr>
      <w:r>
        <w:rPr>
          <w:rFonts w:ascii="Source Sans Pro" w:eastAsia="Source Sans Pro" w:hAnsi="Source Sans Pro" w:cs="Source Sans Pro"/>
        </w:rPr>
        <w:t xml:space="preserve">Once at home, what specific types of support might the dyad of a patient and their care-partner require after surgery during the recovery process? </w:t>
      </w:r>
    </w:p>
    <w:p w14:paraId="28E7FC3D" w14:textId="77777777" w:rsidR="002732AE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Probes:</w:t>
      </w:r>
    </w:p>
    <w:p w14:paraId="66C47D2F" w14:textId="77777777" w:rsidR="002732AE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  <w:color w:val="000000"/>
        </w:rPr>
      </w:pPr>
      <w:r>
        <w:rPr>
          <w:rFonts w:ascii="Source Sans Pro" w:eastAsia="Source Sans Pro" w:hAnsi="Source Sans Pro" w:cs="Source Sans Pro"/>
        </w:rPr>
        <w:t>How might care-partner needs differ from patient needs?</w:t>
      </w:r>
    </w:p>
    <w:p w14:paraId="1B0369CA" w14:textId="77777777" w:rsidR="002732AE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What specific communication or educational support might be of value?</w:t>
      </w:r>
    </w:p>
    <w:p w14:paraId="6CFE2B91" w14:textId="77777777" w:rsidR="002732AE" w:rsidRDefault="002732A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  <w:color w:val="000000"/>
        </w:rPr>
      </w:pPr>
    </w:p>
    <w:p w14:paraId="6DDA5AED" w14:textId="77777777" w:rsidR="002732AE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Now consider an older patient and care-partner dyad who does not speak English. How are the challenges they face different? </w:t>
      </w:r>
    </w:p>
    <w:p w14:paraId="6CDF1CAC" w14:textId="77777777" w:rsidR="002732AE" w:rsidRDefault="0000000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How could digital technology facilitate communication for these patients and care-partners? </w:t>
      </w:r>
    </w:p>
    <w:p w14:paraId="465BE5F3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  <w:b/>
        </w:rPr>
      </w:pPr>
    </w:p>
    <w:p w14:paraId="4E9171AB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  <w:b/>
        </w:rPr>
      </w:pPr>
    </w:p>
    <w:p w14:paraId="3CC29785" w14:textId="77777777" w:rsidR="002732AE" w:rsidRDefault="00000000">
      <w:p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  <w:b/>
          <w:color w:val="000000"/>
        </w:rPr>
        <w:t>II. Intervention narrative - have participants describe their “ideal”</w:t>
      </w:r>
    </w:p>
    <w:p w14:paraId="103BA076" w14:textId="16AD2F31" w:rsidR="002732AE" w:rsidRDefault="00000000">
      <w:pPr>
        <w:spacing w:after="0" w:line="240" w:lineRule="auto"/>
        <w:rPr>
          <w:rFonts w:ascii="Source Sans Pro" w:eastAsia="Source Sans Pro" w:hAnsi="Source Sans Pro" w:cs="Source Sans Pro"/>
          <w:i/>
        </w:rPr>
      </w:pPr>
      <w:r>
        <w:rPr>
          <w:rFonts w:ascii="Source Sans Pro" w:eastAsia="Source Sans Pro" w:hAnsi="Source Sans Pro" w:cs="Source Sans Pro"/>
        </w:rPr>
        <w:t xml:space="preserve">We are going to change course now for the last part. </w:t>
      </w:r>
      <w:r>
        <w:rPr>
          <w:rFonts w:ascii="Source Sans Pro" w:eastAsia="Source Sans Pro" w:hAnsi="Source Sans Pro" w:cs="Source Sans Pro"/>
          <w:color w:val="000000"/>
        </w:rPr>
        <w:t xml:space="preserve">As part of our research, we plan to develop </w:t>
      </w:r>
      <w:r>
        <w:rPr>
          <w:rFonts w:ascii="Source Sans Pro" w:eastAsia="Source Sans Pro" w:hAnsi="Source Sans Pro" w:cs="Source Sans Pro"/>
        </w:rPr>
        <w:t>a digital intervention</w:t>
      </w:r>
      <w:r>
        <w:rPr>
          <w:rFonts w:ascii="Source Sans Pro" w:eastAsia="Source Sans Pro" w:hAnsi="Source Sans Pro" w:cs="Source Sans Pro"/>
          <w:color w:val="000000"/>
        </w:rPr>
        <w:t xml:space="preserve"> to help older adults </w:t>
      </w:r>
      <w:r>
        <w:rPr>
          <w:rFonts w:ascii="Source Sans Pro" w:eastAsia="Source Sans Pro" w:hAnsi="Source Sans Pro" w:cs="Source Sans Pro"/>
        </w:rPr>
        <w:t xml:space="preserve">undergoing major </w:t>
      </w:r>
      <w:r>
        <w:rPr>
          <w:rFonts w:ascii="Source Sans Pro" w:eastAsia="Source Sans Pro" w:hAnsi="Source Sans Pro" w:cs="Source Sans Pro"/>
          <w:color w:val="000000"/>
        </w:rPr>
        <w:t xml:space="preserve">surgery and their care-partners before, during, and after their procedure. This intervention could be </w:t>
      </w:r>
      <w:r>
        <w:rPr>
          <w:rFonts w:ascii="Source Sans Pro" w:eastAsia="Source Sans Pro" w:hAnsi="Source Sans Pro" w:cs="Source Sans Pro"/>
        </w:rPr>
        <w:t xml:space="preserve">accessible through a web-based </w:t>
      </w:r>
      <w:r>
        <w:rPr>
          <w:rFonts w:ascii="Source Sans Pro" w:eastAsia="Source Sans Pro" w:hAnsi="Source Sans Pro" w:cs="Source Sans Pro"/>
        </w:rPr>
        <w:lastRenderedPageBreak/>
        <w:t xml:space="preserve">application, or a smartphone, and would </w:t>
      </w:r>
      <w:r>
        <w:rPr>
          <w:rFonts w:ascii="Source Sans Pro" w:eastAsia="Source Sans Pro" w:hAnsi="Source Sans Pro" w:cs="Source Sans Pro"/>
          <w:color w:val="000000"/>
        </w:rPr>
        <w:t>consist of a series of questions</w:t>
      </w:r>
      <w:r>
        <w:rPr>
          <w:rFonts w:ascii="Source Sans Pro" w:eastAsia="Source Sans Pro" w:hAnsi="Source Sans Pro" w:cs="Source Sans Pro"/>
        </w:rPr>
        <w:t>/</w:t>
      </w:r>
      <w:r>
        <w:rPr>
          <w:rFonts w:ascii="Source Sans Pro" w:eastAsia="Source Sans Pro" w:hAnsi="Source Sans Pro" w:cs="Source Sans Pro"/>
          <w:color w:val="000000"/>
        </w:rPr>
        <w:t xml:space="preserve"> evaluations aiming to understand</w:t>
      </w:r>
      <w:r>
        <w:rPr>
          <w:rFonts w:ascii="Source Sans Pro" w:eastAsia="Source Sans Pro" w:hAnsi="Source Sans Pro" w:cs="Source Sans Pro"/>
        </w:rPr>
        <w:t xml:space="preserve"> the specific needs and challenges that both the patients and the care partners are facing to tailor management recommendations and reminders for the patient/care-partner dyad. </w:t>
      </w:r>
      <w:r>
        <w:rPr>
          <w:rFonts w:ascii="Source Sans Pro" w:eastAsia="Source Sans Pro" w:hAnsi="Source Sans Pro" w:cs="Source Sans Pro"/>
          <w:color w:val="000000"/>
        </w:rPr>
        <w:t xml:space="preserve">The patient could </w:t>
      </w:r>
      <w:r>
        <w:rPr>
          <w:rFonts w:ascii="Source Sans Pro" w:eastAsia="Source Sans Pro" w:hAnsi="Source Sans Pro" w:cs="Source Sans Pro"/>
        </w:rPr>
        <w:t xml:space="preserve">use this alone, </w:t>
      </w:r>
      <w:r>
        <w:rPr>
          <w:rFonts w:ascii="Source Sans Pro" w:eastAsia="Source Sans Pro" w:hAnsi="Source Sans Pro" w:cs="Source Sans Pro"/>
          <w:color w:val="000000"/>
        </w:rPr>
        <w:t xml:space="preserve">or with a care-partner who will access </w:t>
      </w:r>
      <w:r>
        <w:rPr>
          <w:rFonts w:ascii="Source Sans Pro" w:eastAsia="Source Sans Pro" w:hAnsi="Source Sans Pro" w:cs="Source Sans Pro"/>
        </w:rPr>
        <w:t>an interconnected account</w:t>
      </w:r>
      <w:r>
        <w:rPr>
          <w:rFonts w:ascii="Source Sans Pro" w:eastAsia="Source Sans Pro" w:hAnsi="Source Sans Pro" w:cs="Source Sans Pro"/>
          <w:color w:val="000000"/>
        </w:rPr>
        <w:t xml:space="preserve">. </w:t>
      </w:r>
    </w:p>
    <w:p w14:paraId="5A878BDC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  <w:i/>
          <w:color w:val="000000"/>
        </w:rPr>
      </w:pPr>
    </w:p>
    <w:p w14:paraId="1D0D4B38" w14:textId="77777777" w:rsidR="002732A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  <w:color w:val="000000"/>
        </w:rPr>
      </w:pPr>
      <w:r>
        <w:rPr>
          <w:rFonts w:ascii="Source Sans Pro" w:eastAsia="Source Sans Pro" w:hAnsi="Source Sans Pro" w:cs="Source Sans Pro"/>
          <w:color w:val="000000"/>
        </w:rPr>
        <w:t xml:space="preserve">How could an intervention like this impact </w:t>
      </w:r>
      <w:r>
        <w:rPr>
          <w:rFonts w:ascii="Source Sans Pro" w:eastAsia="Source Sans Pro" w:hAnsi="Source Sans Pro" w:cs="Source Sans Pro"/>
          <w:b/>
          <w:color w:val="000000"/>
          <w:u w:val="single"/>
        </w:rPr>
        <w:t>patient preparation</w:t>
      </w:r>
      <w:r>
        <w:rPr>
          <w:rFonts w:ascii="Source Sans Pro" w:eastAsia="Source Sans Pro" w:hAnsi="Source Sans Pro" w:cs="Source Sans Pro"/>
          <w:color w:val="000000"/>
        </w:rPr>
        <w:t xml:space="preserve"> for surgery? </w:t>
      </w:r>
    </w:p>
    <w:p w14:paraId="220B6415" w14:textId="77777777" w:rsidR="002732AE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ource Sans Pro" w:eastAsia="Source Sans Pro" w:hAnsi="Source Sans Pro" w:cs="Source Sans Pro"/>
          <w:color w:val="000000"/>
        </w:rPr>
      </w:pPr>
      <w:r>
        <w:rPr>
          <w:rFonts w:ascii="Source Sans Pro" w:eastAsia="Source Sans Pro" w:hAnsi="Source Sans Pro" w:cs="Source Sans Pro"/>
          <w:color w:val="000000"/>
        </w:rPr>
        <w:t xml:space="preserve">How could this impact </w:t>
      </w:r>
      <w:r>
        <w:rPr>
          <w:rFonts w:ascii="Source Sans Pro" w:eastAsia="Source Sans Pro" w:hAnsi="Source Sans Pro" w:cs="Source Sans Pro"/>
          <w:b/>
          <w:color w:val="000000"/>
          <w:u w:val="single"/>
        </w:rPr>
        <w:t>patient recovery</w:t>
      </w:r>
      <w:r>
        <w:rPr>
          <w:rFonts w:ascii="Source Sans Pro" w:eastAsia="Source Sans Pro" w:hAnsi="Source Sans Pro" w:cs="Source Sans Pro"/>
          <w:color w:val="000000"/>
        </w:rPr>
        <w:t>?</w:t>
      </w:r>
    </w:p>
    <w:p w14:paraId="2A0B5112" w14:textId="77777777" w:rsidR="002732AE" w:rsidRDefault="00000000">
      <w:pPr>
        <w:numPr>
          <w:ilvl w:val="0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What evaluations or assessments would you find useful to integrate in the intervention?</w:t>
      </w:r>
    </w:p>
    <w:p w14:paraId="0F31F868" w14:textId="259A3C5F" w:rsidR="002732AE" w:rsidRDefault="00000000">
      <w:pPr>
        <w:numPr>
          <w:ilvl w:val="0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Now let’s take a couple of minutes to look at a simplified version </w:t>
      </w:r>
      <w:r w:rsidR="00BE1314">
        <w:rPr>
          <w:rFonts w:ascii="Source Sans Pro" w:eastAsia="Source Sans Pro" w:hAnsi="Source Sans Pro" w:cs="Source Sans Pro"/>
        </w:rPr>
        <w:t>of a</w:t>
      </w:r>
      <w:r>
        <w:rPr>
          <w:rFonts w:ascii="Source Sans Pro" w:eastAsia="Source Sans Pro" w:hAnsi="Source Sans Pro" w:cs="Source Sans Pro"/>
        </w:rPr>
        <w:t xml:space="preserve"> prototype assessment tool that we could integrate into the intervention (show on the screen the image below) [Ask the participant to think of the 3 questions below while they review the tool and then those 3 questions will be discussed]</w:t>
      </w:r>
    </w:p>
    <w:p w14:paraId="0B137198" w14:textId="77777777" w:rsidR="002732AE" w:rsidRDefault="00000000">
      <w:pPr>
        <w:numPr>
          <w:ilvl w:val="1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Are the domains the right ones? </w:t>
      </w:r>
    </w:p>
    <w:p w14:paraId="03F99676" w14:textId="77777777" w:rsidR="002732AE" w:rsidRDefault="00000000">
      <w:pPr>
        <w:numPr>
          <w:ilvl w:val="1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Are there evaluations or assessments that are not clear?</w:t>
      </w:r>
    </w:p>
    <w:p w14:paraId="190DCFDD" w14:textId="77777777" w:rsidR="002732AE" w:rsidRDefault="00000000">
      <w:pPr>
        <w:numPr>
          <w:ilvl w:val="1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Are there evaluations or assessments you would add? Remove?</w:t>
      </w:r>
    </w:p>
    <w:p w14:paraId="41EBFE18" w14:textId="77777777" w:rsidR="002732AE" w:rsidRDefault="00000000">
      <w:p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  <w:noProof/>
        </w:rPr>
        <w:drawing>
          <wp:inline distT="114300" distB="114300" distL="114300" distR="114300" wp14:anchorId="401C13AC" wp14:editId="102B896D">
            <wp:extent cx="5557838" cy="4758487"/>
            <wp:effectExtent l="0" t="0" r="0" b="0"/>
            <wp:docPr id="1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7838" cy="47584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7FAA06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</w:rPr>
      </w:pPr>
    </w:p>
    <w:p w14:paraId="5DAA70B5" w14:textId="77777777" w:rsidR="002732AE" w:rsidRDefault="00000000">
      <w:pPr>
        <w:numPr>
          <w:ilvl w:val="0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Now let’s look at a version of the prototype assessment tool that includes management steps (show on the screen the image below) [Ask the participant to think of the 3 questions below while they review the tool and then those 3 questions will be discussed]</w:t>
      </w:r>
    </w:p>
    <w:p w14:paraId="6EB2C95C" w14:textId="77777777" w:rsidR="002732AE" w:rsidRDefault="00000000">
      <w:pPr>
        <w:numPr>
          <w:ilvl w:val="1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lastRenderedPageBreak/>
        <w:t xml:space="preserve">Are the management steps the right ones? </w:t>
      </w:r>
    </w:p>
    <w:p w14:paraId="5BE3C70E" w14:textId="77777777" w:rsidR="002732AE" w:rsidRDefault="00000000">
      <w:pPr>
        <w:numPr>
          <w:ilvl w:val="1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Are there management steps missing?</w:t>
      </w:r>
    </w:p>
    <w:p w14:paraId="4C584EDC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</w:rPr>
      </w:pPr>
    </w:p>
    <w:p w14:paraId="72D6218A" w14:textId="77777777" w:rsidR="002732AE" w:rsidRDefault="00000000">
      <w:p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  <w:noProof/>
        </w:rPr>
        <w:drawing>
          <wp:inline distT="114300" distB="114300" distL="114300" distR="114300" wp14:anchorId="7143C933" wp14:editId="508AA8FB">
            <wp:extent cx="5943600" cy="6210300"/>
            <wp:effectExtent l="0" t="0" r="0" b="0"/>
            <wp:docPr id="1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1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D1A040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</w:rPr>
      </w:pPr>
    </w:p>
    <w:p w14:paraId="53FD6721" w14:textId="201C1992" w:rsidR="002732AE" w:rsidRDefault="00000000">
      <w:pPr>
        <w:numPr>
          <w:ilvl w:val="0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What are other essential </w:t>
      </w:r>
      <w:r w:rsidR="00BE1314">
        <w:rPr>
          <w:rFonts w:ascii="Source Sans Pro" w:eastAsia="Source Sans Pro" w:hAnsi="Source Sans Pro" w:cs="Source Sans Pro"/>
        </w:rPr>
        <w:t>features, other</w:t>
      </w:r>
      <w:r>
        <w:rPr>
          <w:rFonts w:ascii="Source Sans Pro" w:eastAsia="Source Sans Pro" w:hAnsi="Source Sans Pro" w:cs="Source Sans Pro"/>
        </w:rPr>
        <w:t xml:space="preserve"> than the assessment tool, that would have to be integrated into the intervention? </w:t>
      </w:r>
    </w:p>
    <w:p w14:paraId="3B6A3973" w14:textId="77777777" w:rsidR="002732AE" w:rsidRDefault="002732AE">
      <w:pPr>
        <w:spacing w:after="0" w:line="240" w:lineRule="auto"/>
        <w:ind w:left="720"/>
        <w:rPr>
          <w:rFonts w:ascii="Source Sans Pro" w:eastAsia="Source Sans Pro" w:hAnsi="Source Sans Pro" w:cs="Source Sans Pro"/>
        </w:rPr>
      </w:pPr>
    </w:p>
    <w:p w14:paraId="752AD028" w14:textId="77777777" w:rsidR="002732AE" w:rsidRDefault="00000000">
      <w:pPr>
        <w:numPr>
          <w:ilvl w:val="0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Which issues identified in the assessment/evaluation are appropriate to address (in management steps) using a digital/web-based application?</w:t>
      </w:r>
    </w:p>
    <w:p w14:paraId="06809781" w14:textId="77777777" w:rsidR="002732AE" w:rsidRDefault="00000000">
      <w:pPr>
        <w:numPr>
          <w:ilvl w:val="1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How would this work best? </w:t>
      </w:r>
    </w:p>
    <w:p w14:paraId="0E40E4D7" w14:textId="77777777" w:rsidR="002732AE" w:rsidRDefault="00000000">
      <w:pPr>
        <w:numPr>
          <w:ilvl w:val="1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Which should not be addressed in a digital or web/based application?</w:t>
      </w:r>
    </w:p>
    <w:p w14:paraId="6A97CFB0" w14:textId="77777777" w:rsidR="002732AE" w:rsidRDefault="00000000">
      <w:pPr>
        <w:numPr>
          <w:ilvl w:val="1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lastRenderedPageBreak/>
        <w:t>Are those considered similar for the care-partner using the intervention?</w:t>
      </w:r>
    </w:p>
    <w:p w14:paraId="5D078CFF" w14:textId="77777777" w:rsidR="002732AE" w:rsidRDefault="00000000">
      <w:pPr>
        <w:numPr>
          <w:ilvl w:val="0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What would be the biggest barriers to implementing this digital intervention (e.g., assessment, management steps, etc.) in your clinic?</w:t>
      </w:r>
    </w:p>
    <w:p w14:paraId="05B8E85C" w14:textId="70B7B7A3" w:rsidR="002732AE" w:rsidRDefault="00000000">
      <w:pPr>
        <w:numPr>
          <w:ilvl w:val="1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In your ideal world, who would review the data received from t</w:t>
      </w:r>
      <w:r w:rsidR="00BE1314">
        <w:rPr>
          <w:rFonts w:ascii="Source Sans Pro" w:eastAsia="Source Sans Pro" w:hAnsi="Source Sans Pro" w:cs="Source Sans Pro"/>
        </w:rPr>
        <w:t>he</w:t>
      </w:r>
      <w:r>
        <w:rPr>
          <w:rFonts w:ascii="Source Sans Pro" w:eastAsia="Source Sans Pro" w:hAnsi="Source Sans Pro" w:cs="Source Sans Pro"/>
        </w:rPr>
        <w:t xml:space="preserve"> patients and caregivers from the digital intervention, who would take the primary role in connecting with patients and care-partners regarding management steps when needed, etc.?</w:t>
      </w:r>
    </w:p>
    <w:p w14:paraId="21B6BD1B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</w:rPr>
      </w:pPr>
    </w:p>
    <w:p w14:paraId="7A818AAC" w14:textId="77777777" w:rsidR="002732AE" w:rsidRDefault="002732AE">
      <w:pPr>
        <w:spacing w:after="0" w:line="240" w:lineRule="auto"/>
        <w:ind w:left="720"/>
        <w:rPr>
          <w:rFonts w:ascii="Source Sans Pro" w:eastAsia="Source Sans Pro" w:hAnsi="Source Sans Pro" w:cs="Source Sans Pro"/>
        </w:rPr>
      </w:pPr>
    </w:p>
    <w:p w14:paraId="56B1EED4" w14:textId="77777777" w:rsidR="002732AE" w:rsidRDefault="00000000">
      <w:pPr>
        <w:numPr>
          <w:ilvl w:val="0"/>
          <w:numId w:val="4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 xml:space="preserve">What outcomes might be improved with this type of intervention?  </w:t>
      </w:r>
    </w:p>
    <w:p w14:paraId="03242F15" w14:textId="77777777" w:rsidR="002732AE" w:rsidRDefault="00000000">
      <w:pPr>
        <w:numPr>
          <w:ilvl w:val="0"/>
          <w:numId w:val="1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How can this be designed to ensure the benefit of the information outweighs the burden of review?</w:t>
      </w:r>
    </w:p>
    <w:p w14:paraId="1E2EF9F8" w14:textId="77777777" w:rsidR="002732AE" w:rsidRDefault="00000000">
      <w:pPr>
        <w:numPr>
          <w:ilvl w:val="0"/>
          <w:numId w:val="1"/>
        </w:num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Knowing time is always a constraint (patient care, charting, notes, etc.), how do you perceive this would overall impact the time spent on doing patient follow-up compared to current standard of care?</w:t>
      </w:r>
    </w:p>
    <w:p w14:paraId="0B386190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</w:rPr>
      </w:pPr>
    </w:p>
    <w:p w14:paraId="0D0379DA" w14:textId="77777777" w:rsidR="002732AE" w:rsidRDefault="00000000">
      <w:pPr>
        <w:spacing w:after="0" w:line="240" w:lineRule="auto"/>
        <w:rPr>
          <w:rFonts w:ascii="Source Sans Pro" w:eastAsia="Source Sans Pro" w:hAnsi="Source Sans Pro" w:cs="Source Sans Pro"/>
          <w:b/>
        </w:rPr>
      </w:pPr>
      <w:r>
        <w:rPr>
          <w:rFonts w:ascii="Source Sans Pro" w:eastAsia="Source Sans Pro" w:hAnsi="Source Sans Pro" w:cs="Source Sans Pro"/>
          <w:b/>
        </w:rPr>
        <w:t>WRAP UP QUESTION</w:t>
      </w:r>
    </w:p>
    <w:p w14:paraId="59665DEF" w14:textId="77777777" w:rsidR="002732AE" w:rsidRDefault="00000000">
      <w:pPr>
        <w:spacing w:after="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</w:rPr>
        <w:t>Anything important you would like to add that was not covered during this focus group?</w:t>
      </w:r>
    </w:p>
    <w:p w14:paraId="472E8D70" w14:textId="77777777" w:rsidR="002732AE" w:rsidRDefault="002732AE">
      <w:pPr>
        <w:spacing w:after="0" w:line="240" w:lineRule="auto"/>
        <w:rPr>
          <w:rFonts w:ascii="Source Sans Pro" w:eastAsia="Source Sans Pro" w:hAnsi="Source Sans Pro" w:cs="Source Sans Pro"/>
        </w:rPr>
      </w:pPr>
    </w:p>
    <w:p w14:paraId="5FF4E5F1" w14:textId="77777777" w:rsidR="002732AE" w:rsidRDefault="00000000">
      <w:pPr>
        <w:spacing w:before="240" w:after="240" w:line="240" w:lineRule="auto"/>
        <w:rPr>
          <w:rFonts w:ascii="Source Sans Pro" w:eastAsia="Source Sans Pro" w:hAnsi="Source Sans Pro" w:cs="Source Sans Pro"/>
        </w:rPr>
      </w:pPr>
      <w:r>
        <w:rPr>
          <w:rFonts w:ascii="Source Sans Pro" w:eastAsia="Source Sans Pro" w:hAnsi="Source Sans Pro" w:cs="Source Sans Pro"/>
          <w:b/>
          <w:color w:val="000000"/>
        </w:rPr>
        <w:t xml:space="preserve">Thank you for participating. </w:t>
      </w:r>
      <w:r>
        <w:rPr>
          <w:rFonts w:ascii="Source Sans Pro" w:eastAsia="Source Sans Pro" w:hAnsi="Source Sans Pro" w:cs="Source Sans Pro"/>
          <w:color w:val="000000"/>
        </w:rPr>
        <w:t>[</w:t>
      </w:r>
      <w:r>
        <w:rPr>
          <w:rFonts w:ascii="Source Sans Pro" w:eastAsia="Source Sans Pro" w:hAnsi="Source Sans Pro" w:cs="Source Sans Pro"/>
          <w:i/>
          <w:color w:val="000000"/>
        </w:rPr>
        <w:t>Instruct to press the red hang-up button.</w:t>
      </w:r>
      <w:r>
        <w:rPr>
          <w:rFonts w:ascii="Source Sans Pro" w:eastAsia="Source Sans Pro" w:hAnsi="Source Sans Pro" w:cs="Source Sans Pro"/>
          <w:color w:val="000000"/>
        </w:rPr>
        <w:t>]</w:t>
      </w:r>
    </w:p>
    <w:p w14:paraId="512629BD" w14:textId="77777777" w:rsidR="002732AE" w:rsidRDefault="002732AE">
      <w:pPr>
        <w:rPr>
          <w:rFonts w:ascii="Source Sans Pro" w:eastAsia="Source Sans Pro" w:hAnsi="Source Sans Pro" w:cs="Source Sans Pro"/>
          <w:sz w:val="24"/>
          <w:szCs w:val="24"/>
        </w:rPr>
      </w:pPr>
    </w:p>
    <w:sectPr w:rsidR="002732AE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E5B7A8" w14:textId="77777777" w:rsidR="003700A2" w:rsidRDefault="003700A2">
      <w:pPr>
        <w:spacing w:after="0" w:line="240" w:lineRule="auto"/>
      </w:pPr>
      <w:r>
        <w:separator/>
      </w:r>
    </w:p>
  </w:endnote>
  <w:endnote w:type="continuationSeparator" w:id="0">
    <w:p w14:paraId="1193EE1F" w14:textId="77777777" w:rsidR="003700A2" w:rsidRDefault="00370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E5C830" w14:textId="77777777" w:rsidR="003700A2" w:rsidRDefault="003700A2">
      <w:pPr>
        <w:spacing w:after="0" w:line="240" w:lineRule="auto"/>
      </w:pPr>
      <w:r>
        <w:separator/>
      </w:r>
    </w:p>
  </w:footnote>
  <w:footnote w:type="continuationSeparator" w:id="0">
    <w:p w14:paraId="6E4F62AE" w14:textId="77777777" w:rsidR="003700A2" w:rsidRDefault="003700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967C1C" w14:textId="77777777" w:rsidR="002732AE" w:rsidRDefault="002732AE">
    <w:pPr>
      <w:rPr>
        <w:rFonts w:ascii="Source Sans Pro" w:eastAsia="Source Sans Pro" w:hAnsi="Source Sans Pro" w:cs="Source Sans Pro"/>
        <w:sz w:val="24"/>
        <w:szCs w:val="24"/>
      </w:rPr>
    </w:pPr>
  </w:p>
  <w:p w14:paraId="1B23E523" w14:textId="77777777" w:rsidR="002732AE" w:rsidRDefault="002732AE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rFonts w:ascii="Source Sans Pro" w:eastAsia="Source Sans Pro" w:hAnsi="Source Sans Pro" w:cs="Source Sans Pro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69047A"/>
    <w:multiLevelType w:val="multilevel"/>
    <w:tmpl w:val="DA84BC54"/>
    <w:lvl w:ilvl="0">
      <w:start w:val="1"/>
      <w:numFmt w:val="decimal"/>
      <w:lvlText w:val="%1."/>
      <w:lvlJc w:val="left"/>
      <w:pPr>
        <w:ind w:left="108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4060113"/>
    <w:multiLevelType w:val="multilevel"/>
    <w:tmpl w:val="C956A13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 w15:restartNumberingAfterBreak="0">
    <w:nsid w:val="74CC747F"/>
    <w:multiLevelType w:val="multilevel"/>
    <w:tmpl w:val="E7066858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7AC05F11"/>
    <w:multiLevelType w:val="multilevel"/>
    <w:tmpl w:val="CB2A93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153064197">
    <w:abstractNumId w:val="2"/>
  </w:num>
  <w:num w:numId="2" w16cid:durableId="81071998">
    <w:abstractNumId w:val="1"/>
  </w:num>
  <w:num w:numId="3" w16cid:durableId="1106121312">
    <w:abstractNumId w:val="0"/>
  </w:num>
  <w:num w:numId="4" w16cid:durableId="19643395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2AE"/>
    <w:rsid w:val="002732AE"/>
    <w:rsid w:val="003700A2"/>
    <w:rsid w:val="004A53D5"/>
    <w:rsid w:val="00704405"/>
    <w:rsid w:val="00BE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9E29A"/>
  <w15:docId w15:val="{B0515661-EDC1-904B-A5EC-9C7A94C1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B2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1B202F"/>
  </w:style>
  <w:style w:type="paragraph" w:styleId="ListParagraph">
    <w:name w:val="List Paragraph"/>
    <w:basedOn w:val="Normal"/>
    <w:uiPriority w:val="34"/>
    <w:qFormat/>
    <w:rsid w:val="00A23E4F"/>
    <w:pPr>
      <w:ind w:left="720"/>
      <w:contextualSpacing/>
    </w:pPr>
  </w:style>
  <w:style w:type="paragraph" w:styleId="Revision">
    <w:name w:val="Revision"/>
    <w:hidden/>
    <w:uiPriority w:val="99"/>
    <w:semiHidden/>
    <w:rsid w:val="007F19EB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qyJk43ByDMXmXZQrxJ+60Xm4dg==">CgMxLjAi2wIKC0FBQUJPQ1F6dGlnEqYCCgtBQUFCT0NRenRpZxILQUFBQk9DUXp0aWcaDQoJdGV4dC9odG1sEgAiDgoKdGV4dC9wbGFpbhIAKhsiFTExODI4NTU2NjY4NzAwNjcyNTYxNigAOAAwqOCU9f0xOKietcv+MUqGAQokYXBwbGljYXRpb24vdm5kLmdvb2dsZS1hcHBzLmRvY3MubWRzGl7C19rkAVgaVgpSCkxkaWZmZXIgaW4gc3VwcG9ydGluZyB0aGUgcGF0aWVudD8gRm9yIGV4YW1wbGUsIGJhc2VkIG9uIHRoZSBjYXJlIHBhcnRuZXLigJlzEAEYABABWgxvYjE4OHY2c2F3aWFyAiAAeACCARNzdWdnZXN0LnFjNm15dm4zeHZomgEGCAAQABgAsAEAuAEAGKjglPX9MSConrXL/jEwAEITc3VnZ2VzdC5xYzZteXZuM3h2aCKoAgoLQUFBQk9DUXp0aW8S8gEKC0FBQUJPQ1F6dGlvEgtBQUFCT0NRenRpbxoNCgl0ZXh0L2h0bWwSACIOCgp0ZXh0L3BsYWluEgAqGyIVMTE4Mjg1NTY2Njg3MDA2NzI1NjE2KAA4ADCAhpf1/TE4kKK1y/4xSlIKJGFwcGxpY2F0aW9uL3ZuZC5nb29nbGUtYXBwcy5kb2NzLm1kcxoqwtfa5AEkGiIKHgoYLCBjb21wZXRpbmcgY29tbWl0bWVudHMsEAEYABABWgx3NnNseGE5eTRyd2dyAiAAeACCARRzdWdnZXN0LmdvcnRzY2pxZDVkNZoBBggAEAAYALABALgBABiAhpf1/TEgkKK1y/4xMABCFHN1Z2dlc3QuZ29ydHNjanFkNWQ1IrYCCgtBQUFCT0NRenRpWRKAAgoLQUFBQk9DUXp0aVkSC0FBQUJPQ1F6dGlZGg0KCXRleHQvaHRtbBIAIg4KCnRleHQvcGxhaW4SACobIhUxMTgyODU1NjY2ODcwMDY3MjU2MTYoADgAMK7Uk/X9MTiHprXL/jFKYAokYXBwbGljYXRpb24vdm5kLmdvb2dsZS1hcHBzLmRvY3MubWRzGjjC19rkATIKMAocChZIb3cgbWlnaHQgdGhlIG5lZWRzIG9mEAEYABIOCghEb2VzIHRoZRABGAAYAVoMcXV2Yng0eTcyeTJ1cgIgAHgAggEUc3VnZ2VzdC4ybGUwdWNsMzBpZ3SaAQYIABAAGACwAQC4AQAYrtST9f0xIIemtcv+MTAAQhRzdWdnZXN0LjJsZTB1Y2wzMGlndCLVAgoLQUFBQk9qdFFGb0ESnwIKC0FBQUJPanRRRm9BEgtBQUFCT2p0UUZvQRoNCgl0ZXh0L2h0bWwSACIOCgp0ZXh0L3BsYWluEgAqGyIVMTE2MTA0MjYxNTY1NDI2NTUxODU0KAA4ADD1n8+P+jE4nZnnj/oxSn8KJGFwcGxpY2F0aW9uL3ZuZC5nb29nbGUtYXBwcy5kb2NzLm1kcxpXwtfa5AFRGk8KSwpFLCBidXQgYWxzbyBwcm92aWRpbmcgaW5mb3JtYXRpb24gYW5kIHJlbWluZGVyIHRvIHRoZSBkeWFkIChlLmcuLCB4eHgpEAEYABABWgxhdmg3Y3ZkYmNybWpyAiAAeACCARRzdWdnZXN0LmVnNnR0OG9memp0NJoBBggAEAAYALABALgBABj1n8+P+jEgnZnnj/oxMABCFHN1Z2dlc3QuZWc2dHQ4b2Z6anQ0IpACCgtBQUFCTnZJcVFqbxLaAQoLQUFBQk52SXFRam8SC0FBQUJOdklxUWpvGg0KCXRleHQvaHRtbBIAIg4KCnRleHQvcGxhaW4SACobIhUxMTgwMTIwOTkwMjYyMjEwNzk3MTIoADgAMJfEiuP5MTjPyYrj+TFKOgokYXBwbGljYXRpb24vdm5kLmdvb2dsZS1hcHBzLmRvY3MubWRzGhLC19rkAQwaCgoGCgAQExgAEAFaDGY1ZTBpanF5Ym4wOXICIAB4AIIBFHN1Z2dlc3Qua3VycHhqNWptem81mgEGCAAQABgAsAEAuAEAGJfEiuP5MSDPyYrj+TEwAEIUc3VnZ2VzdC5rdXJweGo1am16bzUivAIKC0FBQUJPQ1F6dGl3EoYCCgtBQUFCT0NRenRpdxILQUFBQk9DUXp0aXcaDQoJdGV4dC9odG1sEgAiDgoKdGV4dC9wbGFpbhIAKhsiFTExODI4NTU2NjY4NzAwNjcyNTYxNigAOAAwzdCY9f0xOOSYtcv+MUpmCiRhcHBsaWNhdGlvbi92bmQuZ29vZ2xlLWFwcHMuZG9jcy5tZHMaPsLX2uQBOBI2CjIKLGltcGFjdCBhIHBhdGllbnTigJlzIHJlY292ZXJ5PyBJbiB3aGF0IHdheXM/EAEYABABWgw5YzludDh5NG5mOHFyAiAAeACCARRzdWdnZXN0LnF3OWo5dXloem5weJoBBggAEAAYALABALgBABjN0Jj1/TEg5Ji1y/4xMABCFHN1Z2dlc3QucXc5ajl1eWh6bnB4IpACCgtBQUFCTnZJcVFrZxLaAQoLQUFBQk52SXFRa2cSC0FBQUJOdklxUWtnGg0KCXRleHQvaHRtbBIAIg4KCnRleHQvcGxhaW4SACobIhUxMTgwMTIwOTkwMjYyMjEwNzk3MTIoADgAMKmlk+P5MTjOq5Pj+TFKOgokYXBwbGljYXRpb24vdm5kLmdvb2dsZS1hcHBzLmRvY3MubWRzGhLC19rkAQwaCgoGCgAQExgAEAFaDHBmbDlxeWo5YXZuNHICIAB4AIIBFHN1Z2dlc3Qub3Znd3NoY2N2MHljmgEGCAAQABgAsAEAuAEAGKmlk+P5MSDOq5Pj+TEwAEIUc3VnZ2VzdC5vdmd3c2hjY3YweWMikAIKC0FBQUJOdklxUWlrEtoBCgtBQUFCTnZJcVFpaxILQUFBQk52SXFRaWsaDQoJdGV4dC9odG1sEgAiDgoKdGV4dC9wbGFpbhIAKhsiFTExODAxMjA5OTAyNjIyMTA3OTcxMigAOAAwpvGC4/kxOKbxguP5MUo6CiRhcHBsaWNhdGlvbi92bmQuZ29vZ2xlLWFwcHMuZG9jcy5tZHMaEsLX2uQBDBIKCgYKABAUGAAQAVoMNHBiYTZ4bG8xNnkzcgIgAHgAggEUc3VnZ2VzdC5obDZ1cWpxc3lkMHqaAQYIABAAGACwAQC4AQAYpvGC4/kxIKbxguP5MTAAQhRzdWdnZXN0LmhsNnVxanFzeWQweiKQAgoLQUFBQk52SXFRaW8S2gEKC0FBQUJOdklxUWlvEgtBQUFCTnZJcVFpbxoNCgl0ZXh0L2h0bWwSACIOCgp0ZXh0L3BsYWluEgAqGyIVMTE4MDEyMDk5MDI2MjIxMDc5NzEyKAA4ADCc9oLj+TE4nPaC4/kxSjoKJGFwcGxpY2F0aW9uL3ZuZC5nb29nbGUtYXBwcy5kb2NzLm1kcxoSwtfa5AEMGgoKBgoAEBMYABABWgxwMGEzNTZtdHFyYXJyAiAAeACCARRzdWdnZXN0LnZ1eXFjMXl6eG94NpoBBggAEAAYALABALgBABic9oLj+TEgnPaC4/kxMABCFHN1Z2dlc3QudnV5cWMxeXp4b3g2IpICCgtBQUFCTnZJcVFaQRLcAQoLQUFBQk52SXFRWkESC0FBQUJOdklxUVpBGg0KCXRleHQvaHRtbBIAIg4KCnRleHQvcGxhaW4SACobIhUxMTgwMTIwOTkwMjYyMjEwNzk3MTIoADgAMJWxw+H5MTiTtsPh+TFKPAokYXBwbGljYXRpb24vdm5kLmdvb2dsZS1hcHBzLmRvY3MubWRzGhTC19rkAQ4iBAhUEAEiBggMCA0QAVoMdm0zNHpuMjhzbWhycgIgAHgAggEUc3VnZ2VzdC5yZ2pjdWZ2aHBrcmuaAQYIABAAGACwAQC4AQAYlbHD4fkxIJO2w+H5MTAAQhRzdWdnZXN0LnJnamN1ZnZocGtyayKSAgoLQUFBQk52SXFRWkUS3AEKC0FBQUJOdklxUVpFEgtBQUFCTnZJcVFaRRoNCgl0ZXh0L2h0bWwSACIOCgp0ZXh0L3BsYWluEgAqGyIVMTE4MDEyMDk5MDI2MjIxMDc5NzEyKAA4ADDsmcTh+TE45Z7E4fkxSjwKJGFwcGxpY2F0aW9uL3ZuZC5nb29nbGUtYXBwcy5kb2NzLm1kcxoUwtfa5AEOIgQIVBABIgYIDAgNEAFaDG5zbWEyZWl5enlrdnICIAB4AIIBFHN1Z2dlc3QubGxlc2ZuaHlhdGt2mgEGCAAQABgAsAEAuAEAGOyZxOH5MSDlnsTh+TEwAEIUc3VnZ2VzdC5sbGVzZm5oeWF0a3YixgIKC0FBQUJOdklxUVpREpACCgtBQUFCTnZJcVFaURILQUFBQk52SXFRWlEaDQoJdGV4dC9odG1sEgAiDgoKdGV4dC9wbGFpbhIAKhsiFTExODAxMjA5OTAyNjIyMTA3OTcxMigAOAAw37rO4fkxOL7TzuH5MUpwCiRhcHBsaWNhdGlvbi92bmQuZ29vZ2xlLWFwcHMuZG9jcy5tZHMaSMLX2uQBQgpAChwKFmVuaGFuY2UgdGhlIGNvbm5lY3Rpb24QARgAEh4KGGZhY2lsaXRhdGUgY29tbXVuaWNhdGlvbhABGAAYAVoMc21sdnN3ZXJkODUycgIgAHgAggEUc3VnZ2VzdC5ydG1oM2FoeDQ4NHWaAQYIABAAGACwAQC4AQAY37rO4fkxIL7TzuH5MTAAQhRzdWdnZXN0LnJ0bWgzYWh4NDg0dSL1AgoLQUFBQk52SXFRWlUSvwIKC0FBQUJOdklxUVpVEgtBQUFCTnZJcVFaVRoNCgl0ZXh0L2h0bWwSACIOCgp0ZXh0L3BsYWluEgAqGyIVMTE4MDEyMDk5MDI2MjIxMDc5NzEyKAA4ADCZt8/h+TE41dXh4fkxSp4BCiRhcHBsaWNhdGlvbi92bmQuZ29vZ2xlLWFwcHMuZG9jcy5tZHMadsLX2uQBcBpuCmoKZEhvdyBjYW4gdGhlIGRpZ2l0YWwgdGVjaG5vbG9naWVzIG1lbnRpb25lZCB3b3JrIGJlc3QvYmUgc3VjY2Vzc2Z1bCBmb3Igb2xkZXIgcGF0aWVudHM/IERvIHRoZXNlIGNvbnMQARgBEAFaDDd1eG9sb2FldnZvcnICIAB4AIIBFHN1Z2dlc3Qub2JibzQzbHA3NHhzmgEGCAAQABgAsAEAuAEAGJm3z+H5MSDV1eHh+TEwAEIUc3VnZ2VzdC5vYmJvNDNscDc0eHMijwIKC0FBQUJOdklxUWowEtkBCgtBQUFCTnZJcVFqMBILQUFBQk52SXFRajAaDQoJdGV4dC9odG1sEgAiDgoKdGV4dC9wbGFpbhIAKhsiFTExODAxMjA5OTAyNjIyMTA3OTcxMigAOAAwyIiM4/kxOJWQjOP5MUo6CiRhcHBsaWNhdGlvbi92bmQuZ29vZ2xlLWFwcHMuZG9jcy5tZHMaEsLX2uQBDBoKCgYKABATGAAQAVoLcjQ4OXRuNnZ6bnByAiAAeACCARRzdWdnZXN0LndjZTV6OHMyNGZsdpoBBggAEAAYALABALgBABjIiIzj+TEglZCM4/kxMABCFHN1Z2dlc3Qud2NlNXo4czI0Zmx2IpECCgtBQUFCTnZJcVFZSRLbAQoLQUFBQk52SXFRWUkSC0FBQUJOdklxUVlJGg0KCXRleHQvaHRtbBIAIg4KCnRleHQvcGxhaW4SACobIhUxMTgwMTIwOTkwMjYyMjEwNzk3MTIoADgAMNL1ruH5MTiQ+67h+TFKOwokYXBwbGljYXRpb24vdm5kLmdvb2dsZS1hcHBzLmRvY3MubWRzGhPC19rkAQ0aCwoHCgEsEAEYABABWgxsNzB4cW82dmczdGZyAiAAeACCARRzdWdnZXN0Lm80czk0dTRwdnNxZpoBBggAEAAYALABALgBABjS9a7h+TEgkPuu4fkxMABCFHN1Z2dlc3QubzRzOTR1NHB2c3FmIpECCgtBQUFCTnZJcVFZTRLbAQoLQUFBQk52SXFRWU0SC0FBQUJOdklxUVlNGg0KCXRleHQvaHRtbBIAIg4KCnRleHQvcGxhaW4SACobIhUxMTgwMTIwOTkwMjYyMjEwNzk3MTIoADgAMPzTr+H5MTj52K/h+TFKOwokYXBwbGljYXRpb24vdm5kLmdvb2dsZS1hcHBzLmRvY3MubWRzGhPC19rkAQ0aCwoHCgEsEAEYABABWgxoOGxveG5tNGtpejByAiAAeACCARRzdWdnZXN0LmRheW1saG0zOGd6OZoBBggAEAAYALABALgBABj806/h+TEg+div4fkxMABCFHN1Z2dlc3QuZGF5bWxobTM4Z3o5IpICCgtBQUFCTnZJcVFpYxLcAQoLQUFBQk52SXFRaWMSC0FBQUJOdklxUWljGg0KCXRleHQvaHRtbBIAIg4KCnRleHQvcGxhaW4SACobIhUxMTgwMTIwOTkwMjYyMjEwNzk3MTIoADgAMKumguP5MTitq4Lj+TFKPAokYXBwbGljYXRpb24vdm5kLmdvb2dsZS1hcHBzLmRvY3MubWRzGhTC19rkAQ4iBAhREAEiBggMCA0QCFoMbzh3djl4M3c4YWhrcgIgAHgAggEUc3VnZ2VzdC5yZGhuamx5bjd2ZneaAQYIABAAGACwAQC4AQAYq6aC4/kxIK2rguP5MTAAQhRzdWdnZXN0LnJkaG5qbHluN3ZmdyLUAQoLQUFBQk52SXFRaEkSngEKC0FBQUJOdklxUWhJEgtBQUFCTnZJcVFoSRoNCgl0ZXh0L2h0bWwSACIOCgp0ZXh0L3BsYWluEgAqGyIVMTE4MDEyMDk5MDI2MjIxMDc5NzEyKAA4ADDR0fzi+TE40dH84vkxWgw0emtoY2dkdGhobGdyAiAAeACCARRzdWdnZXN0LmRkYXNwYWVxdXprbJoBBggAEAAYALABALgBABjR0fzi+TEg0dH84vkxMABCFHN1Z2dlc3QuZGRhc3BhZXF1emtsItQBCgtBQUFCTnZJcVFoURKeAQoLQUFBQk52SXFRaFESC0FBQUJOdklxUWhRGg0KCXRleHQvaHRtbBIAIg4KCnRleHQvcGxhaW4SACobIhUxMTgwMTIwOTkwMjYyMjEwNzk3MTIoADgAMIj6/OL5MTiI+vzi+TFaDGtmdjlsNGd5NXJvdHICIAB4AIIBFHN1Z2dlc3QueG51cjZ4eDNuaDlymgEGCAAQABgAsAEAuAEAGIj6/OL5MSCI+vzi+TEwAEIUc3VnZ2VzdC54bnVyNnh4M25oOXIikgIKC0FBQUJOdklxUWlFEtwBCgtBQUFCTnZJcVFpRRILQUFBQk52SXFRaUUaDQoJdGV4dC9odG1sEgAiDgoKdGV4dC9wbGFpbhIAKhsiFTExODAxMjA5OTAyNjIyMTA3OTcxMigAOAAwrP7+4vkxOJ+D/+L5MUo8CiRhcHBsaWNhdGlvbi92bmQuZ29vZ2xlLWFwcHMuZG9jcy5tZHMaFMLX2uQBDiIECFIQASIGCAwIDRABWgx5c3FscGs0Y2wxZHFyAiAAeACCARRzdWdnZXN0LnIwdmRrNmt6a2JpcZoBBggAEAAYALABALgBABis/v7i+TEgn4P/4vkxMABCFHN1Z2dlc3QucjB2ZGs2a3prYmlxIooCCgtBQUFCTnZJcVFnWRLUAQoLQUFBQk52SXFRZ1kSC0FBQUJOdklxUWdZGg0KCXRleHQvaHRtbBIAIg4KCnRleHQvcGxhaW4SACobIhUxMTgwMTIwOTkwMjYyMjEwNzk3MTIoADgAMPaI9uL5MTiJwofj+TFKNAokYXBwbGljYXRpb24vdm5kLmdvb2dsZS1hcHBzLmRvY3MubWRzGgzC19rkAQYiBAhHEAFaDDRmaXExMnY2ODBsN3ICIAB4AIIBFHN1Z2dlc3QuejY4bHo2ZHMxNWtjmgEGCAAQABgAsAEAuAEAGPaI9uL5MSCJwofj+TEwAEIUc3VnZ2VzdC56NjhsejZkczE1a2MikgIKC0FBQUJOdklxUWhBEtwBCgtBQUFCTnZJcVFoQRILQUFBQk52SXFRaEEaDQoJdGV4dC9odG1sEgAiDgoKdGV4dC9wbGFpbhIAKhsiFTExODAxMjA5OTAyNjIyMTA3OTcxMigAOAAw58X84vkxOIHX/OL5MUo8CiRhcHBsaWNhdGlvbi92bmQuZ29vZ2xlLWFwcHMuZG9jcy5tZHMaFMLX2uQBDiIECFEQASIGCAwIDRABWgxjNXA5eHZoenpycTZyAiAAeACCARRzdWdnZXN0LmI3eXBzd2JsYjhjZpoBBggAEAAYALABALgBABjnxfzi+TEggdf84vkxMABCFHN1Z2dlc3QuYjd5cHN3YmxiOGNmIpACCgtBQUFCTnZJcVFnYxLaAQoLQUFBQk52SXFRZ2MSC0FBQUJOdklxUWdjGg0KCXRleHQvaHRtbBIAIg4KCnRleHQvcGxhaW4SACobIhUxMTgwMTIwOTkwMjYyMjEwNzk3MTIoADgAMKei9uL5MTinovbi+TFKOgokYXBwbGljYXRpb24vdm5kLmdvb2dsZS1hcHBzLmRvY3MubWRzGhLC19rkAQwaCgoGCgAQExgAEAFaDGxtbDhycmQxOHZqN3ICIAB4AIIBFHN1Z2dlc3QuYjJmMTc0cDI3OWtumgEGCAAQABgAsAEAuAEAGKei9uL5MSCnovbi+TEwAEIUc3VnZ2VzdC5iMmYxNzRwMjc5a24ijwIKC0FBQUJOdklxUWcwEtkBCgtBQUFCTnZJcVFnMBILQUFBQk52SXFRZzAaDQoJdGV4dC9odG1sEgAiDgoKdGV4dC9wbGFpbhIAKhsiFTExODAxMjA5OTAyNjIyMTA3OTcxMigAOAAwgOD64vkxOKvl+uL5MUo6CiRhcHBsaWNhdGlvbi92bmQuZ29vZ2xlLWFwcHMuZG9jcy5tZHMaEsLX2uQBDBoKCgYKABATGAAQAVoLNXYzZHQ0aGVwdGFyAiAAeACCARRzdWdnZXN0LjZ5cmp1d2dpbDRtZ5oBBggAEAAYALABALgBABiA4Pri+TEgq+X64vkxMABCFHN1Z2dlc3QuNnlyanV3Z2lsNG1nIpICCgtBQUFCTnZJcVFnNBLcAQoLQUFBQk52SXFRZzQSC0FBQUJOdklxUWc0Gg0KCXRleHQvaHRtbBIAIg4KCnRleHQvcGxhaW4SACobIhUxMTgwMTIwOTkwMjYyMjEwNzk3MTIoADgAMLv8++L5MTjD74Xj+TFKPAokYXBwbGljYXRpb24vdm5kLmdvb2dsZS1hcHBzLmRvY3MubWRzGhTC19rkAQ4iBAhREAEiBggMCA0QAVoMeWd6YzZhNjIwaGFmcgIgAHgAggEUc3VnZ2VzdC5seW56b2FyM3JwcHOaAQYIABAAGACwAQC4AQAYu/z74vkxIMPvheP5MTAAQhRzdWdnZXN0Lmx5bnpvYXIzcnBwcyKUAgoLQUFBQk52SXFRZ0ES3gEKC0FBQUJOdklxUWdBEgtBQUFCTnZJcVFnQRoNCgl0ZXh0L2h0bWwSACIOCgp0ZXh0L3BsYWluEgAqGyIVMTE4MDEyMDk5MDI2MjIxMDc5NzEyKAA4ADDziOzi+TE4j47s4vkxSj4KJGFwcGxpY2F0aW9uL3ZuZC5nb29nbGUtYXBwcy5kb2NzLm1kcxoWwtfa5AEQGg4KCgoEZnVsbBABGAAQAVoMMng5eHhkMTlpemZpcgIgAHgAggEUc3VnZ2VzdC54eGo5NGg1ZmpjYzaaAQYIABAAGACwAQC4AQAY84js4vkxII+O7OL5MTAAQhRzdWdnZXN0Lnh4ajk0aDVmamNjNiLPAgoLQUFBQk52SXFRZmMSmQIKC0FBQUJOdklxUWZjEgtBQUFCTnZJcVFmYxoNCgl0ZXh0L2h0bWwSACIOCgp0ZXh0L3BsYWluEgAqGyIVMTE4MDEyMDk5MDI2MjIxMDc5NzEyKAA4ADDLmePi+TE49Z7j4vkxSnkKJGFwcGxpY2F0aW9uL3ZuZC5nb29nbGUtYXBwcy5kb2NzLm1kcxpRwtfa5AFLEkkKRQo/YmVsb3cgKHdhcyBhbHNvIGF0dGFjaGVkIGluIHRoZSBpbnZpdGF0aW9uIGZvciB0aGUgZm9jdXMgZ3JvdXApEAEYABABWgwzbXloNTRvMDcyemNyAiAAeACCARRzdWdnZXN0LmJpNDBjd3JxOXdkbZoBBggAEAAYALABALgBABjLmePi+TEg9Z7j4vkxMABCFHN1Z2dlc3QuYmk0MGN3cnE5d2RtOABqIwoUc3VnZ2VzdC5zYnd1aHNkYjFoeXUSC1l2ZXMgU29ubmF5aiQKFHN1Z2dlc3QudzBkbjR4YzRwb2FlEgxCcmlhbiBDYW1wb3NqJAoUc3VnZ2VzdC5iemFoczQzY3BveGwSDEJyaWFuIENhbXBvc2okChRzdWdnZXN0Lm91Ym1xcWNwZDR0bxIMTWFyeSBCcmluZGxlaiIKE3N1Z2dlc3QuNnhnNTJreTAwMncSC1l2ZXMgU29ubmF5aiQKFHN1Z2dlc3QubjYxZnEwOTJtMzdnEgxCcmlhbiBDYW1wb3NqJAoUc3VnZ2VzdC5yejN4Y213Zm02MWcSDE1hcnkgQnJpbmRsZWokChRzdWdnZXN0LjE5aDB6MGV2N2JybxIMQnJpYW4gQ2FtcG9zaiQKFHN1Z2dlc3QuOHU2eXZ0NDJxcnN5EgxCcmlhbiBDYW1wb3NqJAoUc3VnZ2VzdC5qM3BhcDZvZGN4cHgSDEJyaWFuIENhbXBvc2oiChNzdWdnZXN0LjgyeDN2OTFpbzd4EgtZdmVzIFNvbm5heWokChRzdWdnZXN0LjNnY2JwZGo3d2RjMxIMQnJpYW4gQ2FtcG9zaiMKFHN1Z2dlc3QudjAxeDBvYmY3M3A4EgtZdmVzIFNvbm5heWokChRzdWdnZXN0LnhyOHpseWluemIyeBIMQnJpYW4gQ2FtcG9zaiQKFHN1Z2dlc3QuczUyMTNncTVsYmFzEgxCcmlhbiBDYW1wb3NqIwoUc3VnZ2VzdC4yZzJvZDJmdWVqOGcSC1l2ZXMgU29ubmF5aiMKFHN1Z2dlc3QuMXJjYzNidjMxcjZ4EgtZdmVzIFNvbm5heWojChRzdWdnZXN0LnZ5c3B3NDZwdDNhdRILWXZlcyBTb25uYXlqIwoUc3VnZ2VzdC5rM2M1ZW5neGpndzkSC1l2ZXMgU29ubmF5aiMKFHN1Z2dlc3QuODByYnY1bGhiOTZmEgtZdmVzIFNvbm5heWokChRzdWdnZXN0LmV4MmdvOWk2eXdrNhIMQnJpYW4gQ2FtcG9zaiQKFHN1Z2dlc3QuNmk1ZjYwZzBqamsxEgxCcmlhbiBDYW1wb3NqJAoUc3VnZ2VzdC5tY3h4OHBkOHRqb3MSDEJyaWFuIENhbXBvc2ojChRzdWdnZXN0LnM4bTZpNGxqcXo5ZBILWXZlcyBTb25uYXlqJAoUc3VnZ2VzdC5heTl0OGkyMDRqYXMSDEJyaWFuIENhbXBvc2ojChRzdWdnZXN0LjMxZjZkYWl4MmM2ZBILWXZlcyBTb25uYXlqJAoUc3VnZ2VzdC4xc3U3NjJxdWMwemMSDEJyaWFuIENhbXBvc2ojChRzdWdnZXN0Lmt3MTl6a3l2ZDQ1axILWXZlcyBTb25uYXlqJAoUc3VnZ2VzdC42NGVzdGMydmN4OWQSDEJyaWFuIENhbXBvc2ojChRzdWdnZXN0LnU0ZGZlYjl2a3oxeRILWXZlcyBTb25uYXlqJAoUc3VnZ2VzdC5lbzRvbmJpZHRmcmoSDEJyaWFuIENhbXBvc2okChRzdWdnZXN0Lng0NmFuM3Qydm80dxIMTWFyeSBCcmluZGxlaiQKFHN1Z2dlc3QuNzUwMTVkNnZmZjNnEgxCcmlhbiBDYW1wb3NqJAoUc3VnZ2VzdC5tMnQ1bHM2YTFtamISDE1hcnkgQnJpbmRsZWokChRzdWdnZXN0LjRvajF5czk5MXR6bxIMTWFyeSBCcmluZGxlaiQKFHN1Z2dlc3QuaHJqMHoxMTRud25pEgxNYXJ5IEJyaW5kbGVqJAoUc3VnZ2VzdC5nNHkzNHFlanFhcTESDE1hcnkgQnJpbmRsZWokChRzdWdnZXN0Lm9pMDF6ejI1ZGFlbhIMQnJpYW4gQ2FtcG9zaiQKFHN1Z2dlc3QuMmF1MGlraTFkMDloEgxCcmlhbiBDYW1wb3NqJAoUc3VnZ2VzdC5lbGI1NDZwemxmcnYSDEJyaWFuIENhbXBvc2ojChNzdWdnZXN0LnFjNm15dm4zeHZoEgxNYXJ5IEJyaW5kbGVqJAoUc3VnZ2VzdC5lbXAxaTY3cGQxd3kSDE1hcnkgQnJpbmRsZWokChRzdWdnZXN0LnF5ampweW5rNjI2YxIMTWFyeSBCcmluZGxlaiQKFHN1Z2dlc3QuZ29ydHNjanFkNWQ1EgxNYXJ5IEJyaW5kbGVqJAoUc3VnZ2VzdC5hcWJzODhncmwyeGoSDE1hcnkgQnJpbmRsZWojChRzdWdnZXN0LjNtcHhxam5kOXJ1NhILWXZlcyBTb25uYXlqJAoUc3VnZ2VzdC4ybGUwdWNsMzBpZ3QSDE1hcnkgQnJpbmRsZWojChRzdWdnZXN0Lmo4NDFjY2ZoengzdRILWXZlcyBTb25uYXlqIwoUc3VnZ2VzdC5lZzZ0dDhvZnpqdDQSC1l2ZXMgU29ubmF5aiQKFHN1Z2dlc3QuNWJmcWR5ZDk3OWE5EgxNYXJ5IEJyaW5kbGVqJAoUc3VnZ2VzdC5sc2o2MXA3aWQ3OXgSDE1hcnkgQnJpbmRsZWokChRzdWdnZXN0LnRuaDZ4cTYxdGFrcBIMQnJpYW4gQ2FtcG9zaiQKFHN1Z2dlc3QueXpkanlqNjl1cjN5EgxCcmlhbiBDYW1wb3NqJAoUc3VnZ2VzdC5nMXpmaDU3eTlwdzYSDEJyaWFuIENhbXBvc2okChRzdWdnZXN0LnRjOXFvaG5vYzV0YhIMQnJpYW4gQ2FtcG9zaiYKFHN1Z2dlc3QuaG9zbXhlbWo2NDYzEg5DaHJpc3R5IENhdWxleWomChRzdWdnZXN0LjZvbWlycGJ4b2cybRIOQ2hyaXN0eSBDYXVsZXlqJAoUc3VnZ2VzdC53ZjVpN2YyY3lodXISDE1hcnkgQnJpbmRsZWokChRzdWdnZXN0LmYxaWJrdTg0cG0yZhIMQnJpYW4gQ2FtcG9zaiYKFHN1Z2dlc3QucGF5bGtyYTg2b2sxEg5DaHJpc3R5IENhdWxleWokChRzdWdnZXN0LnFmaDV0NnFjd21vOBIMQnJpYW4gQ2FtcG9zaiYKFHN1Z2dlc3QuOWZuenR2bmZmeDF6Eg5DaHJpc3R5IENhdWxleWokChRzdWdnZXN0LjQ5dTVhZGlkYjRnaxIMTWFyeSBCcmluZGxlaiQKFHN1Z2dlc3Qua3VycHhqNWptem81EgxCcmlhbiBDYW1wb3NqJAoUc3VnZ2VzdC5nejZlYWlzbnkzbXYSDEJyaWFuIENhbXBvc2okChRzdWdnZXN0LmI3NTJubWNjanR0NRIMTWFyeSBCcmluZGxlaiQKFHN1Z2dlc3QuczAyaXI2c3BtMGhyEgxCcmlhbiBDYW1wb3NqJAoUc3VnZ2VzdC5xdzlqOXV5aHpucHgSDE1hcnkgQnJpbmRsZWokChRzdWdnZXN0LnNmdGV1dTJkZTVuORIMQnJpYW4gQ2FtcG9zaiQKFHN1Z2dlc3QuOGRidXN2a3hpanUzEgxCcmlhbiBDYW1wb3NqJAoUc3VnZ2VzdC5vdmd3c2hjY3YweWMSDEJyaWFuIENhbXBvc2okChRzdWdnZXN0LjduZGgwbGJmZmZibhIMQnJpYW4gQ2FtcG9zaiQKFHN1Z2dlc3Qub2NiM3h0c2dpZHdsEgxCcmlhbiBDYW1wb3NqIwoUc3VnZ2VzdC5neXViaWJjNjd5aGcSC1l2ZXMgU29ubmF5aiQKFHN1Z2dlc3QuaGw2dXFqcXN5ZDB6EgxCcmlhbiBDYW1wb3NqIwoTc3VnZ2VzdC41MDJzcmlpZzNzahIMQnJpYW4gQ2FtcG9zaiQKFHN1Z2dlc3QuMnU2cHRvZ3ZwY25uEgxNYXJ5IEJyaW5kbGVqJAoUc3VnZ2VzdC52dXlxYzF5enhveDYSDEJyaWFuIENhbXBvc2okChRzdWdnZXN0LnJnamN1ZnZocGtyaxIMQnJpYW4gQ2FtcG9zaiQKFHN1Z2dlc3QudnVsaTR0YjljZjV4EgxCcmlhbiBDYW1wb3NqIwoUc3VnZ2VzdC5lYnB1aHp5eDYwaDMSC1l2ZXMgU29ubmF5aiQKFHN1Z2dlc3QubGxlc2ZuaHlhdGt2EgxCcmlhbiBDYW1wb3NqIwoUc3VnZ2VzdC53am9seGJ6MnR6cjcSC1l2ZXMgU29ubmF5aiQKFHN1Z2dlc3QucnRtaDNhaHg0ODR1EgxCcmlhbiBDYW1wb3NqJAoUc3VnZ2VzdC5vYmJvNDNscDc0eHMSDEJyaWFuIENhbXBvc2okChRzdWdnZXN0Lm90ZmRuNGQ5a2tzahIMQnJpYW4gQ2FtcG9zaiMKFHN1Z2dlc3QuMm1kbGpxcmU1Z2ZnEgtZdmVzIFNvbm5heWokChRzdWdnZXN0Lm1oN3hzMHN4MHM0NBIMQnJpYW4gQ2FtcG9zaiQKFHN1Z2dlc3QuMzliYWgwbnRhM25mEgxCcmlhbiBDYW1wb3NqIwoTc3VnZ2VzdC5xaGpjbXFiNWdseRIMQnJpYW4gQ2FtcG9zaiQKFHN1Z2dlc3QuZ3hpNnRlZXp5MmNwEgxCcmlhbiBDYW1wb3NqJAoUc3VnZ2VzdC53Y2U1ejhzMjRmbHYSDEJyaWFuIENhbXBvc2okChRzdWdnZXN0LmJydTRhbm9zY2xqMhIMQnJpYW4gQ2FtcG9zaiQKFHN1Z2dlc3QuaDViYWR6ZXI5cDg1EgxCcmlhbiBDYW1wb3NqIwoUc3VnZ2VzdC5hemFqb2trNGZ2c3gSC1l2ZXMgU29ubmF5aiQKFHN1Z2dlc3QudmhpaGxrYWljb2w2EgxCcmlhbiBDYW1wb3NqJAoUc3VnZ2VzdC5teHRmMDdqY2R4aDkSDEJyaWFuIENhbXBvc2okChRzdWdnZXN0Lm80czk0dTRwdnNxZhIMQnJpYW4gQ2FtcG9zaiQKFHN1Z2dlc3QuZGF5bWxobTM4Z3o5EgxCcmlhbiBDYW1wb3NqIgoTc3VnZ2VzdC5leGt5ZTIxcGNucxILWXZlcyBTb25uYXlqJAoUc3VnZ2VzdC5xczFvMHg2cHE3bDESDEJyaWFuIENhbXBvc2okChRzdWdnZXN0LnJkaG5qbHluN3ZmdxIMQnJpYW4gQ2FtcG9zaiQKFHN1Z2dlc3QuNTRma3FvbGJ3cHhoEgxCcmlhbiBDYW1wb3NqIwoTc3VnZ2VzdC5wcXgyaWRkOW1iaRIMQnJpYW4gQ2FtcG9zaiQKFHN1Z2dlc3QuY2Z1aXc0ZDl4dWY2EgxCcmlhbiBDYW1wb3NqJAoUc3VnZ2VzdC5kcm9jenY3ZjdwNHQSDEJyaWFuIENhbXBvc2okChRzdWdnZXN0LmRkYXNwYWVxdXprbBIMQnJpYW4gQ2FtcG9zaiQKFHN1Z2dlc3QubDZuOTVwd3k0NmN0EgxNYXJ5IEJyaW5kbGVqJAoUc3VnZ2VzdC44Y3R4eHhwNm9rZjESDEJyaWFuIENhbXBvc2okChRzdWdnZXN0Lm80b3V0a3NtNG1mMxIMQnJpYW4gQ2FtcG9zaiQKFHN1Z2dlc3QueG51cjZ4eDNuaDlyEgxCcmlhbiBDYW1wb3NqJAoUc3VnZ2VzdC5tcGN0d2I5dmI4NXESDE1hcnkgQnJpbmRsZWokChRzdWdnZXN0LnFveWNmNzluY2pjcBIMQnJpYW4gQ2FtcG9zaiQKFHN1Z2dlc3QuMm53bHB5dXhjaWJoEgxCcmlhbiBDYW1wb3NqJAoUc3VnZ2VzdC52ejYyZHp4a3R6ZGUSDEJyaWFuIENhbXBvc2ojChRzdWdnZXN0LnVlZnBnamQwMXkwdxILWXZlcyBTb25uYXlqJAoUc3VnZ2VzdC50OW9iZHZlNXprMnASDEJyaWFuIENhbXBvc2okChRzdWdnZXN0LnRmZTZ3bWs3bTk0ZRIMQnJpYW4gQ2FtcG9zaiQKFHN1Z2dlc3QucWlrMGRkMmkwMWFyEgxCcmlhbiBDYW1wb3NqJAoUc3VnZ2VzdC5yMHZkazZremtiaXESDEJyaWFuIENhbXBvc2okChRzdWdnZXN0LjF6MXM1MHF3eGhoOBIMQnJpYW4gQ2FtcG9zaiYKFHN1Z2dlc3Qub2JiaHJhYnBwaGd3Eg5DaHJpc3R5IENhdWxleWomChRzdWdnZXN0LmZxbnY4cnhqNjIwdhIOQ2hyaXN0eSBDYXVsZXlqJgoUc3VnZ2VzdC5hcTl1dmk0aTJ3d3ISDkNocmlzdHkgQ2F1bGV5aiQKFHN1Z2dlc3QuazQ1bWdweDBzbzFjEgxCcmlhbiBDYW1wb3NqJgoUc3VnZ2VzdC54bmFjYm5uMGxidGkSDkNocmlzdHkgQ2F1bGV5aiQKFHN1Z2dlc3QuejY4bHo2ZHMxNWtjEgxCcmlhbiBDYW1wb3NqJAoUc3VnZ2VzdC5iN3lwc3dibGI4Y2YSDEJyaWFuIENhbXBvc2okChRzdWdnZXN0LmIyZjE3NHAyNzlrbhIMQnJpYW4gQ2FtcG9zaiYKFHN1Z2dlc3QuM3htdDljOTc5aGowEg5DaHJpc3R5IENhdWxleWojChRzdWdnZXN0LnlyN3RvbHIxdDNuOBILWXZlcyBTb25uYXlqJgoUc3VnZ2VzdC5nZDR1dnptMjZ5bmkSDkNocmlzdHkgQ2F1bGV5aiQKFHN1Z2dlc3QuNnlyanV3Z2lsNG1nEgxCcmlhbiBDYW1wb3NqJQoTc3VnZ2VzdC5saGV0djNyYWlmZBIOQ2hyaXN0eSBDYXVsZXlqJAoUc3VnZ2VzdC5seW56b2FyM3JwcHMSDEJyaWFuIENhbXBvc2okChRzdWdnZXN0LjRhZG80NzM3Y2U3aRIMQnJpYW4gQ2FtcG9zaiMKFHN1Z2dlc3QucTd6bjlqeTZiMXVzEgtZdmVzIFNvbm5heWomChRzdWdnZXN0LjJ6Zm8zbmNjcHk3ZRIOQ2hyaXN0eSBDYXVsZXlqJAoUc3VnZ2VzdC54eGo5NGg1ZmpjYzYSDEJyaWFuIENhbXBvc2okChRzdWdnZXN0LmJpNDBjd3JxOXdkbRIMQnJpYW4gQ2FtcG9zaiQKFHN1Z2dlc3QucWJzeDl5Y3lsNThmEgxCcmlhbiBDYW1wb3NqJAoUc3VnZ2VzdC5vcnNicHJ1dG45MjESDEJyaWFuIENhbXBvc2okChRzdWdnZXN0LmRvY2xyczVrNmdpbxIMTWFyeSBCcmluZGxlaiYKFHN1Z2dlc3Quc2VpYjkyeGVsYW43Eg5DaHJpc3R5IENhdWxleWokChRzdWdnZXN0LnozYTNzbjQ0d29mahIMTWFyeSBCcmluZGxlaiMKFHN1Z2dlc3QuOXF0NjlzeGU5bzlmEgtZdmVzIFNvbm5heWomChRzdWdnZXN0LmRocW52Y2p0czlpZRIOQ2hyaXN0eSBDYXVsZXlqJgoUc3VnZ2VzdC5iZzhxeHptNWF0cjMSDkNocmlzdHkgQ2F1bGV5aiQKFHN1Z2dlc3QuMm84aWxwdHpiOG1zEgxNYXJ5IEJyaW5kbGVqJgoUc3VnZ2VzdC40OW83b2x6OGhma2kSDkNocmlzdHkgQ2F1bGV5aiQKFHN1Z2dlc3QueWQ2bmF5cGZhZzhlEgxNYXJ5IEJyaW5kbGVqIwoUc3VnZ2VzdC56MHcyeDczd3NueXcSC1l2ZXMgU29ubmF5aiYKFHN1Z2dlc3QuYmlxNWtrOTF4OGk5Eg5DaHJpc3R5IENhdWxleWomChRzdWdnZXN0LnJvaWl4d2Noc3llcBIOQ2hyaXN0eSBDYXVsZXlqJgoUc3VnZ2VzdC5rOXhzNzQ5OHRvcGESDkNocmlzdHkgQ2F1bGV5aiYKFHN1Z2dlc3QuYXY0Mm1hMWZlYWZnEg5DaHJpc3R5IENhdWxleWokChRzdWdnZXN0Lmttc2lhNHlnNXZvaBIMTWFyeSBCcmluZGxlaiYKFHN1Z2dlc3QubXZoc2RmeGJueWQ1Eg5DaHJpc3R5IENhdWxleWomChRzdWdnZXN0LnhrOTR4OGd5NGo0MhIOQ2hyaXN0eSBDYXVsZXlyITFzZUk0alJGUzB6WndhN04ybWxJS2loR2poVDFUWVo4e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2</Words>
  <Characters>4289</Characters>
  <Application>Microsoft Office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uley, Christy E.,MD, MPH</dc:creator>
  <cp:lastModifiedBy>Campos, Brian Alvaro</cp:lastModifiedBy>
  <cp:revision>3</cp:revision>
  <dcterms:created xsi:type="dcterms:W3CDTF">2023-05-24T15:13:00Z</dcterms:created>
  <dcterms:modified xsi:type="dcterms:W3CDTF">2024-08-07T15:54:00Z</dcterms:modified>
</cp:coreProperties>
</file>